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846474" w14:textId="77777777" w:rsidR="006B58F5" w:rsidRDefault="006B58F5" w:rsidP="006B58F5">
      <w:pPr>
        <w:rPr>
          <w:lang w:val="en-GB"/>
        </w:rPr>
      </w:pPr>
    </w:p>
    <w:p w14:paraId="3A813E79" w14:textId="288947DF" w:rsidR="00D3685B" w:rsidRPr="009C5F05" w:rsidRDefault="009C5F05" w:rsidP="00D3685B">
      <w:pPr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 xml:space="preserve">S3. Survey #2 and #3. </w:t>
      </w:r>
      <w:r w:rsidRPr="00DC2E4A">
        <w:rPr>
          <w:bCs/>
          <w:sz w:val="32"/>
          <w:szCs w:val="32"/>
          <w:lang w:val="en-GB"/>
        </w:rPr>
        <w:t xml:space="preserve">Survey on patient reported outcomes completed by patient after </w:t>
      </w:r>
      <w:r>
        <w:rPr>
          <w:bCs/>
          <w:sz w:val="32"/>
          <w:szCs w:val="32"/>
          <w:lang w:val="en-GB"/>
        </w:rPr>
        <w:t>first and second</w:t>
      </w:r>
      <w:r w:rsidRPr="00DC2E4A">
        <w:rPr>
          <w:bCs/>
          <w:sz w:val="32"/>
          <w:szCs w:val="32"/>
          <w:lang w:val="en-GB"/>
        </w:rPr>
        <w:t xml:space="preserve"> </w:t>
      </w:r>
      <w:r>
        <w:rPr>
          <w:bCs/>
          <w:sz w:val="32"/>
          <w:szCs w:val="32"/>
          <w:lang w:val="en-GB"/>
        </w:rPr>
        <w:t xml:space="preserve">ante-natal care </w:t>
      </w:r>
      <w:r w:rsidRPr="00DC2E4A">
        <w:rPr>
          <w:bCs/>
          <w:sz w:val="32"/>
          <w:szCs w:val="32"/>
          <w:lang w:val="en-GB"/>
        </w:rPr>
        <w:t>visit</w:t>
      </w:r>
    </w:p>
    <w:p w14:paraId="1C0E8BA3" w14:textId="30963416" w:rsidR="006B58F5" w:rsidRPr="00595884" w:rsidRDefault="006B58F5" w:rsidP="006B58F5">
      <w:pPr>
        <w:rPr>
          <w:i/>
          <w:u w:val="single"/>
          <w:lang w:val="en-GB"/>
        </w:rPr>
      </w:pPr>
    </w:p>
    <w:tbl>
      <w:tblPr>
        <w:tblStyle w:val="TableGrid"/>
        <w:tblW w:w="9216" w:type="dxa"/>
        <w:tbl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single" w:sz="4" w:space="0" w:color="ED7D31" w:themeColor="accent2"/>
          <w:insideV w:val="single" w:sz="4" w:space="0" w:color="ED7D31" w:themeColor="accent2"/>
        </w:tblBorders>
        <w:tblLook w:val="04A0" w:firstRow="1" w:lastRow="0" w:firstColumn="1" w:lastColumn="0" w:noHBand="0" w:noVBand="1"/>
      </w:tblPr>
      <w:tblGrid>
        <w:gridCol w:w="2178"/>
        <w:gridCol w:w="7038"/>
      </w:tblGrid>
      <w:tr w:rsidR="006B58F5" w:rsidRPr="003B787D" w14:paraId="7388F7D0" w14:textId="77777777" w:rsidTr="00D3685B">
        <w:tc>
          <w:tcPr>
            <w:tcW w:w="2178" w:type="dxa"/>
            <w:shd w:val="clear" w:color="auto" w:fill="4472C4" w:themeFill="accent1"/>
          </w:tcPr>
          <w:p w14:paraId="750FA95A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shd w:val="clear" w:color="auto" w:fill="4472C4" w:themeFill="accent1"/>
          </w:tcPr>
          <w:p w14:paraId="74E0EA49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Incontinence screening question</w:t>
            </w:r>
          </w:p>
        </w:tc>
      </w:tr>
      <w:tr w:rsidR="006B58F5" w:rsidRPr="003B787D" w14:paraId="1E8418C4" w14:textId="77777777" w:rsidTr="00D3685B">
        <w:tc>
          <w:tcPr>
            <w:tcW w:w="2178" w:type="dxa"/>
          </w:tcPr>
          <w:p w14:paraId="6897EC28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274BB5A4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In the past month, have you leaked urine, leaked stool or passed gas by accident?</w:t>
            </w:r>
          </w:p>
        </w:tc>
      </w:tr>
      <w:tr w:rsidR="006B58F5" w:rsidRPr="003B787D" w14:paraId="40103117" w14:textId="77777777" w:rsidTr="00D3685B">
        <w:tc>
          <w:tcPr>
            <w:tcW w:w="2178" w:type="dxa"/>
          </w:tcPr>
          <w:p w14:paraId="4CB6D5EB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1D39737D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6B58F5" w:rsidRPr="003B787D" w14:paraId="3DA9D238" w14:textId="77777777" w:rsidTr="00D3685B">
        <w:tc>
          <w:tcPr>
            <w:tcW w:w="2178" w:type="dxa"/>
          </w:tcPr>
          <w:p w14:paraId="48381F6A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2C19FA1A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Yes, I leaked urine</w:t>
            </w:r>
          </w:p>
          <w:p w14:paraId="7B9C940E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Yes, I leaked stool or passed gas by accident</w:t>
            </w:r>
          </w:p>
          <w:p w14:paraId="40E8CA68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No, I did not leak urine, leak stool, or pass gas by accident</w:t>
            </w:r>
          </w:p>
        </w:tc>
      </w:tr>
      <w:tr w:rsidR="006B58F5" w:rsidRPr="003B787D" w14:paraId="0AB20D55" w14:textId="77777777" w:rsidTr="00D3685B">
        <w:tc>
          <w:tcPr>
            <w:tcW w:w="2178" w:type="dxa"/>
            <w:shd w:val="clear" w:color="auto" w:fill="4472C4" w:themeFill="accent1"/>
          </w:tcPr>
          <w:p w14:paraId="36F29166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shd w:val="clear" w:color="auto" w:fill="4472C4" w:themeFill="accent1"/>
          </w:tcPr>
          <w:p w14:paraId="12C0D4D8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1 of the ICIQ-SF</w:t>
            </w:r>
          </w:p>
        </w:tc>
      </w:tr>
      <w:tr w:rsidR="006B58F5" w:rsidRPr="003B787D" w14:paraId="1FFAB229" w14:textId="77777777" w:rsidTr="00D3685B">
        <w:tc>
          <w:tcPr>
            <w:tcW w:w="2178" w:type="dxa"/>
          </w:tcPr>
          <w:p w14:paraId="6BB62575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45C7E075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How often do you leak urine?</w:t>
            </w:r>
          </w:p>
        </w:tc>
      </w:tr>
      <w:tr w:rsidR="006B58F5" w:rsidRPr="003B787D" w14:paraId="640C1B98" w14:textId="77777777" w:rsidTr="00D3685B">
        <w:tc>
          <w:tcPr>
            <w:tcW w:w="2178" w:type="dxa"/>
          </w:tcPr>
          <w:p w14:paraId="6F919793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Inclusion Criteria:</w:t>
            </w:r>
          </w:p>
        </w:tc>
        <w:tc>
          <w:tcPr>
            <w:tcW w:w="7038" w:type="dxa"/>
          </w:tcPr>
          <w:p w14:paraId="3F70C396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*women scoring a 1 on INCONTSCREEN</w:t>
            </w:r>
          </w:p>
        </w:tc>
      </w:tr>
      <w:tr w:rsidR="006B58F5" w:rsidRPr="003B787D" w14:paraId="4AB9B1AE" w14:textId="77777777" w:rsidTr="00D3685B">
        <w:tc>
          <w:tcPr>
            <w:tcW w:w="2178" w:type="dxa"/>
          </w:tcPr>
          <w:p w14:paraId="3F8B88B6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67087692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6B58F5" w:rsidRPr="003B787D" w14:paraId="6B17E102" w14:textId="77777777" w:rsidTr="00D3685B">
        <w:tc>
          <w:tcPr>
            <w:tcW w:w="2178" w:type="dxa"/>
          </w:tcPr>
          <w:p w14:paraId="50E2369A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11559C59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ever</w:t>
            </w:r>
          </w:p>
          <w:p w14:paraId="1C5BB31D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about once a week or less often</w:t>
            </w:r>
          </w:p>
          <w:p w14:paraId="04F31C88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two or three times a week</w:t>
            </w:r>
          </w:p>
          <w:p w14:paraId="7D9A3B55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about once a day</w:t>
            </w:r>
          </w:p>
          <w:p w14:paraId="20E33959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several time a day</w:t>
            </w:r>
          </w:p>
          <w:p w14:paraId="481BBC69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5 = all the time</w:t>
            </w:r>
          </w:p>
        </w:tc>
      </w:tr>
      <w:tr w:rsidR="006B58F5" w:rsidRPr="003B787D" w14:paraId="7E0852C1" w14:textId="77777777" w:rsidTr="00D3685B">
        <w:tc>
          <w:tcPr>
            <w:tcW w:w="2178" w:type="dxa"/>
          </w:tcPr>
          <w:p w14:paraId="0E1FF3E7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7ADCA73A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2 of the ICIQ-SF</w:t>
            </w:r>
          </w:p>
        </w:tc>
      </w:tr>
      <w:tr w:rsidR="006B58F5" w:rsidRPr="003B787D" w14:paraId="0746CF17" w14:textId="77777777" w:rsidTr="00D3685B">
        <w:tc>
          <w:tcPr>
            <w:tcW w:w="2178" w:type="dxa"/>
          </w:tcPr>
          <w:p w14:paraId="205BAB87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77D025CB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We would like to know how much urine you think leaks. How much urine do you usually leak (whether you wear protection or not)?</w:t>
            </w:r>
          </w:p>
        </w:tc>
      </w:tr>
      <w:tr w:rsidR="006B58F5" w:rsidRPr="003B787D" w14:paraId="51DD429D" w14:textId="77777777" w:rsidTr="00D3685B">
        <w:tc>
          <w:tcPr>
            <w:tcW w:w="2178" w:type="dxa"/>
          </w:tcPr>
          <w:p w14:paraId="42836006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4507A8A3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6B58F5" w:rsidRPr="003B787D" w14:paraId="657C9E0C" w14:textId="77777777" w:rsidTr="00D3685B">
        <w:tc>
          <w:tcPr>
            <w:tcW w:w="2178" w:type="dxa"/>
          </w:tcPr>
          <w:p w14:paraId="3051733A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3FBE4B04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one</w:t>
            </w:r>
          </w:p>
          <w:p w14:paraId="0250B538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a small amount</w:t>
            </w:r>
          </w:p>
          <w:p w14:paraId="6D44D3DF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a moderate amount</w:t>
            </w:r>
          </w:p>
          <w:p w14:paraId="04810A81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6 = a large amount</w:t>
            </w:r>
          </w:p>
        </w:tc>
      </w:tr>
      <w:tr w:rsidR="006B58F5" w:rsidRPr="003B787D" w14:paraId="13822620" w14:textId="77777777" w:rsidTr="00D3685B">
        <w:tc>
          <w:tcPr>
            <w:tcW w:w="2178" w:type="dxa"/>
          </w:tcPr>
          <w:p w14:paraId="78C8327C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3345B01D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3 of the ICIQ-SF</w:t>
            </w:r>
          </w:p>
        </w:tc>
      </w:tr>
      <w:tr w:rsidR="006B58F5" w:rsidRPr="003B787D" w14:paraId="5C9A919D" w14:textId="77777777" w:rsidTr="00D3685B">
        <w:tc>
          <w:tcPr>
            <w:tcW w:w="2178" w:type="dxa"/>
          </w:tcPr>
          <w:p w14:paraId="02FD4816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49C318C8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Overall, how much does leaking urine interfere with your everyday life? Please select a number between 0 (not at all) and 10 (a great deal).</w:t>
            </w:r>
          </w:p>
        </w:tc>
      </w:tr>
      <w:tr w:rsidR="006B58F5" w:rsidRPr="003B787D" w14:paraId="73D4E7C6" w14:textId="77777777" w:rsidTr="00D3685B">
        <w:tc>
          <w:tcPr>
            <w:tcW w:w="2178" w:type="dxa"/>
          </w:tcPr>
          <w:p w14:paraId="30D12687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62BFD17F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6B58F5" w:rsidRPr="003B787D" w14:paraId="4BE2ACE7" w14:textId="77777777" w:rsidTr="00D3685B">
        <w:tc>
          <w:tcPr>
            <w:tcW w:w="2178" w:type="dxa"/>
          </w:tcPr>
          <w:p w14:paraId="49CC93AF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484A8B0C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ot at all</w:t>
            </w:r>
          </w:p>
          <w:p w14:paraId="6EC52977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1</w:t>
            </w:r>
          </w:p>
          <w:p w14:paraId="1CD4BFD5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2</w:t>
            </w:r>
          </w:p>
          <w:p w14:paraId="28CFFCC3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3</w:t>
            </w:r>
          </w:p>
          <w:p w14:paraId="4E208906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4</w:t>
            </w:r>
          </w:p>
          <w:p w14:paraId="51359042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5 = 5</w:t>
            </w:r>
          </w:p>
          <w:p w14:paraId="0EEC0F18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6 = 6</w:t>
            </w:r>
          </w:p>
          <w:p w14:paraId="110BBA67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7 = 7</w:t>
            </w:r>
          </w:p>
          <w:p w14:paraId="09FABB1E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8 = 8</w:t>
            </w:r>
          </w:p>
          <w:p w14:paraId="72E91C20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9 = 9</w:t>
            </w:r>
          </w:p>
          <w:p w14:paraId="73E8FA99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0 = a great deal</w:t>
            </w:r>
          </w:p>
        </w:tc>
      </w:tr>
      <w:tr w:rsidR="006B58F5" w:rsidRPr="003B787D" w14:paraId="25427952" w14:textId="77777777" w:rsidTr="00D3685B">
        <w:tc>
          <w:tcPr>
            <w:tcW w:w="2178" w:type="dxa"/>
          </w:tcPr>
          <w:p w14:paraId="520FF45B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491E2A1D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4 of the ICIQ-SF</w:t>
            </w:r>
          </w:p>
        </w:tc>
      </w:tr>
      <w:tr w:rsidR="006B58F5" w:rsidRPr="003B787D" w14:paraId="40312EDC" w14:textId="77777777" w:rsidTr="00D3685B">
        <w:tc>
          <w:tcPr>
            <w:tcW w:w="2178" w:type="dxa"/>
          </w:tcPr>
          <w:p w14:paraId="02351004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48B41908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When does urine leak?(Please tick all that apply to you).</w:t>
            </w:r>
          </w:p>
        </w:tc>
      </w:tr>
      <w:tr w:rsidR="006B58F5" w:rsidRPr="003B787D" w14:paraId="3D88EC40" w14:textId="77777777" w:rsidTr="00D3685B">
        <w:tc>
          <w:tcPr>
            <w:tcW w:w="2178" w:type="dxa"/>
          </w:tcPr>
          <w:p w14:paraId="39DF8E6E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5067EA00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6B58F5" w:rsidRPr="003B787D" w14:paraId="4407AF5D" w14:textId="77777777" w:rsidTr="00D3685B">
        <w:tc>
          <w:tcPr>
            <w:tcW w:w="2178" w:type="dxa"/>
          </w:tcPr>
          <w:p w14:paraId="48DC1C74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3F3C79BD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Never - urine does not leak</w:t>
            </w:r>
          </w:p>
          <w:p w14:paraId="0E171B35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Leaks before you can get to the toilet</w:t>
            </w:r>
          </w:p>
          <w:p w14:paraId="277B8809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Leaks when you cough or sneeze</w:t>
            </w:r>
          </w:p>
          <w:p w14:paraId="491E9B8F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Leaks when you are asleep</w:t>
            </w:r>
          </w:p>
          <w:p w14:paraId="36429212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Leaks when you are physically active/exercising</w:t>
            </w:r>
          </w:p>
          <w:p w14:paraId="32EA7D34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Leaks when you have finished urinating and are dressed</w:t>
            </w:r>
          </w:p>
          <w:p w14:paraId="68D2045D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Leaks for no obvious reason</w:t>
            </w:r>
          </w:p>
          <w:p w14:paraId="5BFE40C5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Leaks all the time</w:t>
            </w:r>
          </w:p>
        </w:tc>
      </w:tr>
      <w:tr w:rsidR="006B58F5" w:rsidRPr="003B787D" w14:paraId="201353F9" w14:textId="77777777" w:rsidTr="00D3685B">
        <w:tc>
          <w:tcPr>
            <w:tcW w:w="2178" w:type="dxa"/>
            <w:shd w:val="clear" w:color="auto" w:fill="4472C4" w:themeFill="accent1"/>
          </w:tcPr>
          <w:p w14:paraId="75DF6EE7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shd w:val="clear" w:color="auto" w:fill="4472C4" w:themeFill="accent1"/>
          </w:tcPr>
          <w:p w14:paraId="17AE983E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1 of Wexner</w:t>
            </w:r>
          </w:p>
        </w:tc>
      </w:tr>
      <w:tr w:rsidR="006B58F5" w:rsidRPr="003B787D" w14:paraId="21FA9AB5" w14:textId="77777777" w:rsidTr="00D3685B">
        <w:tc>
          <w:tcPr>
            <w:tcW w:w="2178" w:type="dxa"/>
          </w:tcPr>
          <w:p w14:paraId="20893BF2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4BCD6724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How often do you have accidents to solid, well-formed stool?</w:t>
            </w:r>
          </w:p>
        </w:tc>
      </w:tr>
      <w:tr w:rsidR="006B58F5" w:rsidRPr="003B787D" w14:paraId="47FF8C07" w14:textId="77777777" w:rsidTr="00D3685B">
        <w:tc>
          <w:tcPr>
            <w:tcW w:w="2178" w:type="dxa"/>
          </w:tcPr>
          <w:p w14:paraId="260DE84C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Inclusion Criteria:</w:t>
            </w:r>
          </w:p>
        </w:tc>
        <w:tc>
          <w:tcPr>
            <w:tcW w:w="7038" w:type="dxa"/>
          </w:tcPr>
          <w:p w14:paraId="7E957D94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*women scoring a 2 on INCONTSCREEN</w:t>
            </w:r>
          </w:p>
        </w:tc>
      </w:tr>
      <w:tr w:rsidR="006B58F5" w:rsidRPr="003B787D" w14:paraId="07459ABC" w14:textId="77777777" w:rsidTr="00D3685B">
        <w:tc>
          <w:tcPr>
            <w:tcW w:w="2178" w:type="dxa"/>
          </w:tcPr>
          <w:p w14:paraId="31ABCCB9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26D9A96E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6B58F5" w:rsidRPr="003B787D" w14:paraId="3498B399" w14:textId="77777777" w:rsidTr="00D3685B">
        <w:tc>
          <w:tcPr>
            <w:tcW w:w="2178" w:type="dxa"/>
          </w:tcPr>
          <w:p w14:paraId="144DD380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08B787A1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ever</w:t>
            </w:r>
          </w:p>
          <w:p w14:paraId="03DAF2D3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Less than once per month</w:t>
            </w:r>
          </w:p>
          <w:p w14:paraId="01A23923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Less than once/week &amp; greater than once/month</w:t>
            </w:r>
          </w:p>
          <w:p w14:paraId="477694D5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Less than once/day &amp; greater than once/month</w:t>
            </w:r>
          </w:p>
          <w:p w14:paraId="2B389429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Once a day or more than once a day</w:t>
            </w:r>
          </w:p>
        </w:tc>
      </w:tr>
      <w:tr w:rsidR="006B58F5" w:rsidRPr="003B787D" w14:paraId="6C08A050" w14:textId="77777777" w:rsidTr="00D3685B">
        <w:tc>
          <w:tcPr>
            <w:tcW w:w="2178" w:type="dxa"/>
          </w:tcPr>
          <w:p w14:paraId="612ED217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5C3EB091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2 of Wexner</w:t>
            </w:r>
          </w:p>
        </w:tc>
      </w:tr>
      <w:tr w:rsidR="006B58F5" w:rsidRPr="003B787D" w14:paraId="4A460D46" w14:textId="77777777" w:rsidTr="00D3685B">
        <w:tc>
          <w:tcPr>
            <w:tcW w:w="2178" w:type="dxa"/>
          </w:tcPr>
          <w:p w14:paraId="21FAFDA6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34E18207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How often do you have accidents to liquid stool/diarrhea?</w:t>
            </w:r>
          </w:p>
        </w:tc>
      </w:tr>
      <w:tr w:rsidR="006B58F5" w:rsidRPr="003B787D" w14:paraId="129A89F6" w14:textId="77777777" w:rsidTr="00D3685B">
        <w:tc>
          <w:tcPr>
            <w:tcW w:w="2178" w:type="dxa"/>
          </w:tcPr>
          <w:p w14:paraId="7C782240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27C6D9B4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6B58F5" w:rsidRPr="003B787D" w14:paraId="364D4A50" w14:textId="77777777" w:rsidTr="00D3685B">
        <w:tc>
          <w:tcPr>
            <w:tcW w:w="2178" w:type="dxa"/>
          </w:tcPr>
          <w:p w14:paraId="4DAB655A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435C165F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ever</w:t>
            </w:r>
          </w:p>
          <w:p w14:paraId="3ED30AD6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Less than once per month</w:t>
            </w:r>
          </w:p>
          <w:p w14:paraId="415382CB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Less than once/week &amp; greater than once/month</w:t>
            </w:r>
          </w:p>
          <w:p w14:paraId="3BCD716D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Less than once/day &amp; greater than once/month</w:t>
            </w:r>
          </w:p>
          <w:p w14:paraId="5385279B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Once a day or more than once a day</w:t>
            </w:r>
          </w:p>
        </w:tc>
      </w:tr>
      <w:tr w:rsidR="006B58F5" w:rsidRPr="003B787D" w14:paraId="7EC1D58D" w14:textId="77777777" w:rsidTr="00D3685B">
        <w:tc>
          <w:tcPr>
            <w:tcW w:w="2178" w:type="dxa"/>
          </w:tcPr>
          <w:p w14:paraId="4E28B335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0A6FD16C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3 of Wexner</w:t>
            </w:r>
          </w:p>
        </w:tc>
      </w:tr>
      <w:tr w:rsidR="006B58F5" w:rsidRPr="003B787D" w14:paraId="767EEA0B" w14:textId="77777777" w:rsidTr="00D3685B">
        <w:tc>
          <w:tcPr>
            <w:tcW w:w="2178" w:type="dxa"/>
          </w:tcPr>
          <w:p w14:paraId="6D2A80B3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1298443F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How often does the gas escape without your knowledge or control?</w:t>
            </w:r>
          </w:p>
        </w:tc>
      </w:tr>
      <w:tr w:rsidR="006B58F5" w:rsidRPr="003B787D" w14:paraId="7AB6CD15" w14:textId="77777777" w:rsidTr="00D3685B">
        <w:tc>
          <w:tcPr>
            <w:tcW w:w="2178" w:type="dxa"/>
          </w:tcPr>
          <w:p w14:paraId="7DE59AEF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6C75B53D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6B58F5" w:rsidRPr="003B787D" w14:paraId="32DCD903" w14:textId="77777777" w:rsidTr="00D3685B">
        <w:tc>
          <w:tcPr>
            <w:tcW w:w="2178" w:type="dxa"/>
          </w:tcPr>
          <w:p w14:paraId="51E69C6F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170C2744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ever</w:t>
            </w:r>
          </w:p>
          <w:p w14:paraId="484B267B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Less than once per month</w:t>
            </w:r>
          </w:p>
          <w:p w14:paraId="0610212B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Less than once/week &amp; greater than once/month</w:t>
            </w:r>
          </w:p>
          <w:p w14:paraId="33D511FD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Less than once/day &amp; greater than once/month</w:t>
            </w:r>
          </w:p>
          <w:p w14:paraId="101FE690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Once a day or more than once a day</w:t>
            </w:r>
          </w:p>
        </w:tc>
      </w:tr>
      <w:tr w:rsidR="006B58F5" w:rsidRPr="003B787D" w14:paraId="16D2B144" w14:textId="77777777" w:rsidTr="00D3685B">
        <w:tc>
          <w:tcPr>
            <w:tcW w:w="2178" w:type="dxa"/>
          </w:tcPr>
          <w:p w14:paraId="5D7E127E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489853C6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4 of Wexner</w:t>
            </w:r>
          </w:p>
        </w:tc>
      </w:tr>
      <w:tr w:rsidR="006B58F5" w:rsidRPr="003B787D" w14:paraId="47864F9D" w14:textId="77777777" w:rsidTr="00D3685B">
        <w:tc>
          <w:tcPr>
            <w:tcW w:w="2178" w:type="dxa"/>
          </w:tcPr>
          <w:p w14:paraId="2BE74B7B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634775FD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How often do you wear a pad/depends or change underwear?</w:t>
            </w:r>
          </w:p>
        </w:tc>
      </w:tr>
      <w:tr w:rsidR="006B58F5" w:rsidRPr="003B787D" w14:paraId="29FC00C1" w14:textId="77777777" w:rsidTr="00D3685B">
        <w:tc>
          <w:tcPr>
            <w:tcW w:w="2178" w:type="dxa"/>
          </w:tcPr>
          <w:p w14:paraId="06A918AC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202441C6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6B58F5" w:rsidRPr="003B787D" w14:paraId="6C0D277A" w14:textId="77777777" w:rsidTr="00D3685B">
        <w:tc>
          <w:tcPr>
            <w:tcW w:w="2178" w:type="dxa"/>
          </w:tcPr>
          <w:p w14:paraId="43B5ABF4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2B928031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ever</w:t>
            </w:r>
          </w:p>
          <w:p w14:paraId="2E4C9565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Less than once per month</w:t>
            </w:r>
          </w:p>
          <w:p w14:paraId="4B0C0301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Less than once/week &amp; greater than once/month</w:t>
            </w:r>
          </w:p>
          <w:p w14:paraId="26DC29DC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Less than once/day &amp; greater than once/month</w:t>
            </w:r>
          </w:p>
          <w:p w14:paraId="673EB75C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Once a day or more than once a day</w:t>
            </w:r>
          </w:p>
        </w:tc>
      </w:tr>
      <w:tr w:rsidR="006B58F5" w:rsidRPr="003B787D" w14:paraId="5CF993B8" w14:textId="77777777" w:rsidTr="00D3685B">
        <w:tc>
          <w:tcPr>
            <w:tcW w:w="2178" w:type="dxa"/>
          </w:tcPr>
          <w:p w14:paraId="4FB0521B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3A4AA71B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5 of Wexner</w:t>
            </w:r>
          </w:p>
        </w:tc>
      </w:tr>
      <w:tr w:rsidR="006B58F5" w:rsidRPr="003B787D" w14:paraId="2819974F" w14:textId="77777777" w:rsidTr="00D3685B">
        <w:tc>
          <w:tcPr>
            <w:tcW w:w="2178" w:type="dxa"/>
          </w:tcPr>
          <w:p w14:paraId="6DA4DCAC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68B2A2BA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How much do the above answers alter your lifestyle or activities?</w:t>
            </w:r>
          </w:p>
        </w:tc>
      </w:tr>
      <w:tr w:rsidR="006B58F5" w:rsidRPr="003B787D" w14:paraId="30E26F45" w14:textId="77777777" w:rsidTr="00D3685B">
        <w:tc>
          <w:tcPr>
            <w:tcW w:w="2178" w:type="dxa"/>
          </w:tcPr>
          <w:p w14:paraId="78CE6E17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226251A2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6B58F5" w:rsidRPr="003B787D" w14:paraId="73840483" w14:textId="77777777" w:rsidTr="00D3685B">
        <w:tc>
          <w:tcPr>
            <w:tcW w:w="2178" w:type="dxa"/>
          </w:tcPr>
          <w:p w14:paraId="79D3857A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42B48A3D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ever</w:t>
            </w:r>
          </w:p>
          <w:p w14:paraId="232815D0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Less than once per month</w:t>
            </w:r>
          </w:p>
          <w:p w14:paraId="53D98342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Less than once/week &amp; greater than once/month</w:t>
            </w:r>
          </w:p>
          <w:p w14:paraId="5A8D6BBE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Less than once/day &amp; greater than once/month</w:t>
            </w:r>
          </w:p>
          <w:p w14:paraId="7E6B4005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Once a day or more than once a day</w:t>
            </w:r>
          </w:p>
        </w:tc>
      </w:tr>
      <w:tr w:rsidR="006B58F5" w:rsidRPr="003B787D" w14:paraId="2C1039A0" w14:textId="77777777" w:rsidTr="00D3685B">
        <w:tc>
          <w:tcPr>
            <w:tcW w:w="2178" w:type="dxa"/>
            <w:shd w:val="clear" w:color="auto" w:fill="4472C4" w:themeFill="accent1"/>
          </w:tcPr>
          <w:p w14:paraId="2AAE09CE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shd w:val="clear" w:color="auto" w:fill="4472C4" w:themeFill="accent1"/>
          </w:tcPr>
          <w:p w14:paraId="71BAF32F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Pain with intercourse</w:t>
            </w:r>
          </w:p>
        </w:tc>
      </w:tr>
      <w:tr w:rsidR="006B58F5" w:rsidRPr="003B787D" w14:paraId="36C5100F" w14:textId="77777777" w:rsidTr="00D3685B">
        <w:tc>
          <w:tcPr>
            <w:tcW w:w="2178" w:type="dxa"/>
          </w:tcPr>
          <w:p w14:paraId="057F8A2B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08E43B56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In the past 30 days, how much has pain affected your satisfaction with your sex life? </w:t>
            </w:r>
          </w:p>
        </w:tc>
      </w:tr>
      <w:tr w:rsidR="006B58F5" w:rsidRPr="003B787D" w14:paraId="7249542C" w14:textId="77777777" w:rsidTr="00D3685B">
        <w:tc>
          <w:tcPr>
            <w:tcW w:w="2178" w:type="dxa"/>
            <w:tcBorders>
              <w:bottom w:val="single" w:sz="4" w:space="0" w:color="ED7D31" w:themeColor="accent2"/>
            </w:tcBorders>
          </w:tcPr>
          <w:p w14:paraId="4105E3AB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bottom w:val="single" w:sz="4" w:space="0" w:color="ED7D31" w:themeColor="accent2"/>
            </w:tcBorders>
          </w:tcPr>
          <w:p w14:paraId="19FBF742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6B58F5" w:rsidRPr="003B787D" w14:paraId="005D2B2C" w14:textId="77777777" w:rsidTr="00D3685B">
        <w:tc>
          <w:tcPr>
            <w:tcW w:w="2178" w:type="dxa"/>
          </w:tcPr>
          <w:p w14:paraId="022F1AD8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64257183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0 = Have not had pain in the past 30 days </w:t>
            </w:r>
          </w:p>
          <w:p w14:paraId="0B808C68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1 = Not at all </w:t>
            </w:r>
          </w:p>
          <w:p w14:paraId="5D9725C8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2 = A little bit </w:t>
            </w:r>
          </w:p>
          <w:p w14:paraId="0A9145BF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3 = Somewhat </w:t>
            </w:r>
          </w:p>
          <w:p w14:paraId="022D6CEF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4 = Quite a bit </w:t>
            </w:r>
          </w:p>
          <w:p w14:paraId="23B8B750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5 = Very much</w:t>
            </w:r>
          </w:p>
        </w:tc>
      </w:tr>
      <w:tr w:rsidR="006B58F5" w:rsidRPr="003B787D" w14:paraId="2AB45F16" w14:textId="77777777" w:rsidTr="00D368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4472C4" w:themeFill="accent1"/>
          </w:tcPr>
          <w:p w14:paraId="114DD675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Variable ID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4472C4" w:themeFill="accent1"/>
          </w:tcPr>
          <w:p w14:paraId="72290511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Pre/Post Partum Depression (Mental Health)</w:t>
            </w:r>
          </w:p>
        </w:tc>
      </w:tr>
      <w:tr w:rsidR="006B58F5" w:rsidRPr="003B787D" w14:paraId="4C79FB78" w14:textId="77777777" w:rsidTr="00D368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4472C4" w:themeFill="accent1"/>
          </w:tcPr>
          <w:p w14:paraId="64B0890F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4472C4" w:themeFill="accent1"/>
          </w:tcPr>
          <w:p w14:paraId="6386FBE2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1 of PHQ-2</w:t>
            </w:r>
          </w:p>
        </w:tc>
      </w:tr>
      <w:tr w:rsidR="006B58F5" w:rsidRPr="003B787D" w14:paraId="445AA43E" w14:textId="77777777" w:rsidTr="00D368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7EB119C9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6B372323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Over the past 2 weeks, how often have you been bothered by any of the following problems?</w:t>
            </w:r>
          </w:p>
          <w:p w14:paraId="3D4BDDF1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</w:p>
          <w:p w14:paraId="228E3381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Little interest or pleasure in doing things </w:t>
            </w:r>
          </w:p>
        </w:tc>
      </w:tr>
      <w:tr w:rsidR="006B58F5" w:rsidRPr="003B787D" w14:paraId="3CCE68DF" w14:textId="77777777" w:rsidTr="00D368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645BCA32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3068BAAE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6B58F5" w:rsidRPr="003B787D" w14:paraId="70FAD2CB" w14:textId="77777777" w:rsidTr="00D368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559A0DAD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120B7773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Not at all</w:t>
            </w:r>
          </w:p>
          <w:p w14:paraId="5CF222D5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Several days</w:t>
            </w:r>
          </w:p>
          <w:p w14:paraId="502F3E16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More than half the days</w:t>
            </w:r>
          </w:p>
          <w:p w14:paraId="3F6DC3BC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Nearly every day</w:t>
            </w:r>
          </w:p>
        </w:tc>
      </w:tr>
      <w:tr w:rsidR="006B58F5" w:rsidRPr="003B787D" w14:paraId="288CA94E" w14:textId="77777777" w:rsidTr="00D368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6175AB3B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7A36EF71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2 of PHQ-2</w:t>
            </w:r>
          </w:p>
        </w:tc>
      </w:tr>
      <w:tr w:rsidR="006B58F5" w:rsidRPr="003B787D" w14:paraId="528B4F21" w14:textId="77777777" w:rsidTr="00D368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3747D480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59B0110F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Feeling down, depressed or hopeless </w:t>
            </w:r>
          </w:p>
        </w:tc>
      </w:tr>
      <w:tr w:rsidR="006B58F5" w:rsidRPr="003B787D" w14:paraId="2DFA62F9" w14:textId="77777777" w:rsidTr="00D368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4567874B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2FBE2E13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6B58F5" w:rsidRPr="003B787D" w14:paraId="5A2040CC" w14:textId="77777777" w:rsidTr="00D368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79B3BCA6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7F593678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Not at all</w:t>
            </w:r>
          </w:p>
          <w:p w14:paraId="1C8B97B3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Several days</w:t>
            </w:r>
          </w:p>
          <w:p w14:paraId="32477C7A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More than half the days</w:t>
            </w:r>
          </w:p>
          <w:p w14:paraId="7B7F34F9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Nearly every day</w:t>
            </w:r>
          </w:p>
        </w:tc>
      </w:tr>
      <w:tr w:rsidR="006B58F5" w:rsidRPr="003B787D" w14:paraId="19CE75A4" w14:textId="77777777" w:rsidTr="00D368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4472C4" w:themeFill="accent1"/>
          </w:tcPr>
          <w:p w14:paraId="2262B431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4472C4" w:themeFill="accent1"/>
          </w:tcPr>
          <w:p w14:paraId="3FA78CB9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atisfaction with care</w:t>
            </w:r>
          </w:p>
        </w:tc>
      </w:tr>
      <w:tr w:rsidR="006B58F5" w:rsidRPr="003B787D" w14:paraId="571658AD" w14:textId="77777777" w:rsidTr="00D368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2083E5A7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7F0DFFAC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How satisfied are you with the results of your care during your pregnancy?*</w:t>
            </w:r>
          </w:p>
        </w:tc>
      </w:tr>
      <w:tr w:rsidR="006B58F5" w:rsidRPr="003B787D" w14:paraId="7B93AE02" w14:textId="77777777" w:rsidTr="00D368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0F54D3F8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445492E1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6B58F5" w:rsidRPr="003B787D" w14:paraId="2FBF9F00" w14:textId="77777777" w:rsidTr="00D3685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6B876E9F" w14:textId="77777777" w:rsidR="006B58F5" w:rsidRPr="003B787D" w:rsidRDefault="006B58F5" w:rsidP="00D3685B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45ABB92E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Very unsatisfied</w:t>
            </w:r>
          </w:p>
          <w:p w14:paraId="67EBF772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Unsatisfied</w:t>
            </w:r>
          </w:p>
          <w:p w14:paraId="6280B32B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Neither satisfied nor dissatisfied</w:t>
            </w:r>
          </w:p>
          <w:p w14:paraId="7E6661E4" w14:textId="77777777" w:rsidR="006B58F5" w:rsidRPr="00504727" w:rsidRDefault="006B58F5" w:rsidP="00D3685B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Satisfied</w:t>
            </w:r>
          </w:p>
          <w:p w14:paraId="38C66FE6" w14:textId="77777777" w:rsidR="006B58F5" w:rsidRPr="003B787D" w:rsidRDefault="006B58F5" w:rsidP="00D3685B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Very satisfied</w:t>
            </w:r>
          </w:p>
        </w:tc>
      </w:tr>
    </w:tbl>
    <w:p w14:paraId="654391AC" w14:textId="77777777" w:rsidR="006B58F5" w:rsidRDefault="006B58F5" w:rsidP="006B58F5">
      <w:pPr>
        <w:rPr>
          <w:lang w:val="en-GB"/>
        </w:rPr>
      </w:pPr>
      <w:bookmarkStart w:id="0" w:name="_GoBack"/>
      <w:bookmarkEnd w:id="0"/>
    </w:p>
    <w:sectPr w:rsidR="006B58F5" w:rsidSect="00D3685B">
      <w:footerReference w:type="default" r:id="rId7"/>
      <w:pgSz w:w="11894" w:h="1681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65CF47" w14:textId="77777777" w:rsidR="00FD30F6" w:rsidRDefault="00FD30F6">
      <w:r>
        <w:separator/>
      </w:r>
    </w:p>
  </w:endnote>
  <w:endnote w:type="continuationSeparator" w:id="0">
    <w:p w14:paraId="0A4667D3" w14:textId="77777777" w:rsidR="00FD30F6" w:rsidRDefault="00FD3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206BAB" w14:textId="77777777" w:rsidR="00D3685B" w:rsidRDefault="00D3685B">
    <w:pPr>
      <w:pStyle w:val="Foot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064A416D" wp14:editId="69BCA253">
          <wp:simplePos x="0" y="0"/>
          <wp:positionH relativeFrom="column">
            <wp:posOffset>5346700</wp:posOffset>
          </wp:positionH>
          <wp:positionV relativeFrom="paragraph">
            <wp:posOffset>-231775</wp:posOffset>
          </wp:positionV>
          <wp:extent cx="861060" cy="861060"/>
          <wp:effectExtent l="0" t="0" r="0" b="0"/>
          <wp:wrapNone/>
          <wp:docPr id="8" name="Picture 8" descr="https://www.pharmaccess.org/wp-content/uploads/2015/11/pharmaccess-foundation-e146459582319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s://www.pharmaccess.org/wp-content/uploads/2015/11/pharmaccess-foundation-e1464595823192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61060" cy="8610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60288" behindDoc="1" locked="0" layoutInCell="1" allowOverlap="1" wp14:anchorId="04AC3F0B" wp14:editId="5EFB4A42">
          <wp:simplePos x="0" y="0"/>
          <wp:positionH relativeFrom="column">
            <wp:posOffset>3999798</wp:posOffset>
          </wp:positionH>
          <wp:positionV relativeFrom="paragraph">
            <wp:posOffset>-3409</wp:posOffset>
          </wp:positionV>
          <wp:extent cx="1070578" cy="374703"/>
          <wp:effectExtent l="0" t="0" r="0" b="6350"/>
          <wp:wrapNone/>
          <wp:docPr id="9" name="Picture 9" descr="http://kaikuhealth.com/wp-content/uploads/2016/05/ichom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kaikuhealth.com/wp-content/uploads/2016/05/ichom.jp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0578" cy="37470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1EA23C" w14:textId="77777777" w:rsidR="00FD30F6" w:rsidRDefault="00FD30F6">
      <w:r>
        <w:separator/>
      </w:r>
    </w:p>
  </w:footnote>
  <w:footnote w:type="continuationSeparator" w:id="0">
    <w:p w14:paraId="62153BF7" w14:textId="77777777" w:rsidR="00FD30F6" w:rsidRDefault="00FD30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10204"/>
    <w:multiLevelType w:val="hybridMultilevel"/>
    <w:tmpl w:val="E73A48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507D3"/>
    <w:multiLevelType w:val="hybridMultilevel"/>
    <w:tmpl w:val="96F82D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71410"/>
    <w:multiLevelType w:val="hybridMultilevel"/>
    <w:tmpl w:val="C6C85F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83238E"/>
    <w:multiLevelType w:val="hybridMultilevel"/>
    <w:tmpl w:val="611E3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2C3894"/>
    <w:multiLevelType w:val="hybridMultilevel"/>
    <w:tmpl w:val="59E63E6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93118F8"/>
    <w:multiLevelType w:val="hybridMultilevel"/>
    <w:tmpl w:val="1878F31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F3C7449"/>
    <w:multiLevelType w:val="hybridMultilevel"/>
    <w:tmpl w:val="9410C2A6"/>
    <w:lvl w:ilvl="0" w:tplc="283AB95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53622B"/>
    <w:multiLevelType w:val="hybridMultilevel"/>
    <w:tmpl w:val="75D6F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642183"/>
    <w:multiLevelType w:val="hybridMultilevel"/>
    <w:tmpl w:val="CDBEB09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4DA2045"/>
    <w:multiLevelType w:val="hybridMultilevel"/>
    <w:tmpl w:val="5B426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91379D"/>
    <w:multiLevelType w:val="hybridMultilevel"/>
    <w:tmpl w:val="796ED5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95547B"/>
    <w:multiLevelType w:val="hybridMultilevel"/>
    <w:tmpl w:val="6C2C4F9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8B45FF"/>
    <w:multiLevelType w:val="hybridMultilevel"/>
    <w:tmpl w:val="113C84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674DE6"/>
    <w:multiLevelType w:val="hybridMultilevel"/>
    <w:tmpl w:val="C98EE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D14997"/>
    <w:multiLevelType w:val="hybridMultilevel"/>
    <w:tmpl w:val="E2D80A50"/>
    <w:lvl w:ilvl="0" w:tplc="AEDCBD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73725A"/>
    <w:multiLevelType w:val="hybridMultilevel"/>
    <w:tmpl w:val="1A324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AD183B"/>
    <w:multiLevelType w:val="hybridMultilevel"/>
    <w:tmpl w:val="78386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E01874"/>
    <w:multiLevelType w:val="hybridMultilevel"/>
    <w:tmpl w:val="EA52F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101AE4"/>
    <w:multiLevelType w:val="hybridMultilevel"/>
    <w:tmpl w:val="9EDAB3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4A3A27"/>
    <w:multiLevelType w:val="hybridMultilevel"/>
    <w:tmpl w:val="EEEEDE6C"/>
    <w:lvl w:ilvl="0" w:tplc="D2D27CA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A445A4"/>
    <w:multiLevelType w:val="hybridMultilevel"/>
    <w:tmpl w:val="61242C0C"/>
    <w:lvl w:ilvl="0" w:tplc="3480714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4"/>
  </w:num>
  <w:num w:numId="3">
    <w:abstractNumId w:val="13"/>
  </w:num>
  <w:num w:numId="4">
    <w:abstractNumId w:val="15"/>
  </w:num>
  <w:num w:numId="5">
    <w:abstractNumId w:val="10"/>
  </w:num>
  <w:num w:numId="6">
    <w:abstractNumId w:val="17"/>
  </w:num>
  <w:num w:numId="7">
    <w:abstractNumId w:val="5"/>
  </w:num>
  <w:num w:numId="8">
    <w:abstractNumId w:val="8"/>
  </w:num>
  <w:num w:numId="9">
    <w:abstractNumId w:val="7"/>
  </w:num>
  <w:num w:numId="10">
    <w:abstractNumId w:val="19"/>
  </w:num>
  <w:num w:numId="11">
    <w:abstractNumId w:val="20"/>
  </w:num>
  <w:num w:numId="12">
    <w:abstractNumId w:val="6"/>
  </w:num>
  <w:num w:numId="13">
    <w:abstractNumId w:val="3"/>
  </w:num>
  <w:num w:numId="14">
    <w:abstractNumId w:val="16"/>
  </w:num>
  <w:num w:numId="15">
    <w:abstractNumId w:val="1"/>
  </w:num>
  <w:num w:numId="16">
    <w:abstractNumId w:val="0"/>
  </w:num>
  <w:num w:numId="17">
    <w:abstractNumId w:val="18"/>
  </w:num>
  <w:num w:numId="18">
    <w:abstractNumId w:val="12"/>
  </w:num>
  <w:num w:numId="19">
    <w:abstractNumId w:val="4"/>
  </w:num>
  <w:num w:numId="20">
    <w:abstractNumId w:val="2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615"/>
    <w:rsid w:val="00157494"/>
    <w:rsid w:val="004D56A5"/>
    <w:rsid w:val="004F2BA4"/>
    <w:rsid w:val="005D0F2C"/>
    <w:rsid w:val="006B58F5"/>
    <w:rsid w:val="006D5615"/>
    <w:rsid w:val="009C5F05"/>
    <w:rsid w:val="00A82629"/>
    <w:rsid w:val="00C41EB2"/>
    <w:rsid w:val="00D22B19"/>
    <w:rsid w:val="00D3685B"/>
    <w:rsid w:val="00D56CA7"/>
    <w:rsid w:val="00FD3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0B114"/>
  <w15:chartTrackingRefBased/>
  <w15:docId w15:val="{E1070C7D-876D-434C-84BD-935E134B4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B58F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8F5"/>
    <w:pPr>
      <w:ind w:left="720"/>
      <w:contextualSpacing/>
    </w:pPr>
  </w:style>
  <w:style w:type="table" w:styleId="TableGrid">
    <w:name w:val="Table Grid"/>
    <w:basedOn w:val="TableNormal"/>
    <w:uiPriority w:val="59"/>
    <w:rsid w:val="006B58F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58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8F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58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8F5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B5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5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58F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8F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58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8F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4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Roa</dc:creator>
  <cp:keywords/>
  <dc:description/>
  <cp:lastModifiedBy>Roa, Lina</cp:lastModifiedBy>
  <cp:revision>3</cp:revision>
  <dcterms:created xsi:type="dcterms:W3CDTF">2019-10-08T06:52:00Z</dcterms:created>
  <dcterms:modified xsi:type="dcterms:W3CDTF">2019-10-08T06:52:00Z</dcterms:modified>
</cp:coreProperties>
</file>